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0BC34" w14:textId="58DA2261" w:rsidR="00F62CFF" w:rsidRDefault="00C6370D">
      <w:pPr>
        <w:rPr>
          <w:b/>
          <w:bCs/>
        </w:rPr>
      </w:pPr>
      <w:r w:rsidRPr="00C6370D">
        <w:rPr>
          <w:b/>
          <w:bCs/>
        </w:rPr>
        <w:t>Supplementary Table 1.</w:t>
      </w:r>
      <w:r>
        <w:rPr>
          <w:b/>
          <w:bCs/>
        </w:rPr>
        <w:t xml:space="preserve"> List of differentially expressed genes</w:t>
      </w:r>
      <w:r w:rsidR="00D65C01">
        <w:rPr>
          <w:b/>
          <w:bCs/>
        </w:rPr>
        <w:t>.</w:t>
      </w:r>
    </w:p>
    <w:p w14:paraId="0B22D000" w14:textId="77777777" w:rsidR="00207281" w:rsidRPr="00C6370D" w:rsidRDefault="00207281">
      <w:pPr>
        <w:rPr>
          <w:b/>
          <w:bCs/>
        </w:rPr>
      </w:pPr>
    </w:p>
    <w:tbl>
      <w:tblPr>
        <w:tblW w:w="0" w:type="auto"/>
        <w:tblInd w:w="-38" w:type="dxa"/>
        <w:tblLayout w:type="fixed"/>
        <w:tblLook w:val="0000" w:firstRow="0" w:lastRow="0" w:firstColumn="0" w:lastColumn="0" w:noHBand="0" w:noVBand="0"/>
      </w:tblPr>
      <w:tblGrid>
        <w:gridCol w:w="1120"/>
        <w:gridCol w:w="1040"/>
        <w:gridCol w:w="1072"/>
        <w:gridCol w:w="900"/>
        <w:gridCol w:w="1038"/>
        <w:gridCol w:w="1451"/>
        <w:gridCol w:w="1380"/>
      </w:tblGrid>
      <w:tr w:rsidR="00C6370D" w14:paraId="1E7A49CA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AAFC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7334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NTREZID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5E7A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ooledES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5D85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9BBE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Studies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96FA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_119_genes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CDCA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mRNA model</w:t>
            </w:r>
          </w:p>
        </w:tc>
      </w:tr>
      <w:tr w:rsidR="00C6370D" w14:paraId="5320F027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D90A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NLY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3B22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57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59D2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B33C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EBCE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2A33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B798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67EC83B8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9DB0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4E46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3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C029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1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D12C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6630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15A8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BEC1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3DDD2B96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61C7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LRX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F977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4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18E2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9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7991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87A7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F1E2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42F0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0E3471B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DDF9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XBP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8D79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1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2925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5FEE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1E81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2CA4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5BCA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47E13CC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A97A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COA7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7A66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511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85A2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7204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DE74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F9F4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E885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1BE576BF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4BF7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1QB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0E0D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D5D1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8E07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74BE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6E81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326D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7A367F77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94E2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LC4A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84D6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2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DCEA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D573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70F6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6AE0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EDA3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544D18B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4F25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FITM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2B67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1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F0DE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8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46D5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3A56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E4C5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3AE9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7BF2A65F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AF49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MSB10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6D85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6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763D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F0DB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D3B8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1B06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8B9F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767DBB2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5778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7815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7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98D6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31F2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F20D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BB3B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B5F8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23BBC1BF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0B41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F4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9746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3670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4B96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8BAC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1ED0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03C0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2A0EA8B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470C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FITM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6C16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41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6811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3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2D55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FA58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EF37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F86A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009D9ECF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A3BD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Y6E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72B2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06FC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8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C3C7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89D0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C58A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0D87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0619F45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2208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FI6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7814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3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7BE7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4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19E4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1466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7DED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D127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639FB091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04FC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ASL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2584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3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11F0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FAF0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A597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7045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F77B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799615C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5A0C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PSTI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5485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24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4C98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3664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73EC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F5C3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1654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1D27DE58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F333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D75D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3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F7CC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4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36BF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18BA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6F32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B61E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59A5BE1E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9A06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XAF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A448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73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333E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2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BD8D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BD1A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7E4F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8A38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50A6D411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B637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SG15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3623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3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A876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4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87A1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FB23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5ED1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5226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4C1BC28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225E8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220E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3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574B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3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C7EA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3C08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D0E0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FCB0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29DD633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179D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1GALT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D43E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91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2608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E586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1A80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7FB1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9A14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1B73DF0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4B61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FI44L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93F4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96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E75B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5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6DA4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0A5B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33C9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8738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6AE82DF5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ED34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AD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B065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54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EBAA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1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C69D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56BF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CD80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8357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1FC3CBF6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8096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GLEC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CFEB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1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3C36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D722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24E7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8F97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6C94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3A772534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44DD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IF3L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A46A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38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48A6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89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F155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2AF1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3718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6102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67514B5A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AFEB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K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B004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5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7AF4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7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B920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D031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C2AD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4A81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1FCAFBBA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4A31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PL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1C30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2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3F8A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6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6E3F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4C85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64EE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DCE9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746E728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7E11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2227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59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2030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B19C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8D94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39D6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97B5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729E8B7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D8E4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PP1R14C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7E16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70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0162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04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F6E5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845E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EDAB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9FEB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2EB871C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89F1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IF3B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CB10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7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0AB7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1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FD8F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34D8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3018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F443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6A756D6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0E46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PRG1L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76E2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726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AB30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3D97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B22C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1A64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59D6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40E065E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336E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TOMM34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EFD8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95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0552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89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F3C0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E3B8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F386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2EF3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16377854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3177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LF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8901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3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D9ED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66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3BD6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5F8B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2D48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00F4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370D" w14:paraId="61206E2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FFE5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IM38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C2E1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47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FDDF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3823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7028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97FC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8346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5008B0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F84B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S4A7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4696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47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C825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108F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2B36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8E93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8577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298CC76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2961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KBP5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49E3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8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65DC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76A5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6578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9A9E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8733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6EB0166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8AFA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1QC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7328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AE40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A98D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54D3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FEEC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914A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93265A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163A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LC16A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8969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2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717E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C921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D7DC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E498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88A6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440FFF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1FE5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YBB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777E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3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F64A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654E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41F2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AD62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78E7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00CC326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94C7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IMAP4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6B2D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30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6CA0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0462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126E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F589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69AC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EE29AD8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7502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TGA5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A258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7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FA68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38E9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2D82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B361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62B9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71265B8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B0E4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GK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FDAB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57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764C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29B4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CFE3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0652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4A03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4B70E61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52F9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F955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3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0EA2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3687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C04C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F6AA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B834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D0A43DF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FA12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CKAP1L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6A0C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7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1AD1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9D57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F4A8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A6F6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0F7A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02B8EAB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A994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CGR1A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8104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0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4CCC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FEFF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5A72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9731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0BB3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4658554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CED7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TSL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FDD8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1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26D5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89E3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A32A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694A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2806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0041F7B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8B60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AP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C854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9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116D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5CBC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6BE4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E536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182C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F6E265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89B2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MD9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62A5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80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27A3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9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81F9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0F53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C278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4689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E58F42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12F7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DK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5F47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22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0611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9330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7698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980D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1B06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3D8B548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C21E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YMP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CDC8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9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40EF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DF15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1775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D314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872C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4DEA73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F555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HISA5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9975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24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FA90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3D21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EF1A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969E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0EC1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E02EAD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0E56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T5C3A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DA21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25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142D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E528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0DAC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53CE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DA65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0A6C0E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8EDE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PR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BE46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5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523D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C0D2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241A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E765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EE86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CC84304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3906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GLEC10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7662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79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6E2E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C622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D897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08A3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2C83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E04FF85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FEA8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CH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4796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4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17D9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CE82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2B3C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8899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2BEF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A3DE5D6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B597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CN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44DB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1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6991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BA38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D574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9DB1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7DAB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3D9E0D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7104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8E70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8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328C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0D15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B7EC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B440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E838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A108E01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2599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RN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2C68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9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6DB0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D2E9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09C7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02E2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706E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1C82585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49E2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CER1G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3CCD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0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6B81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7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2001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B084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8E73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B83B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08BF71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5441B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FITM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9368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58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DFCB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3BA6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2489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8E1B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8F1A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CBB414E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2787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AS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4083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4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B9BB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9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199B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3D4D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8BBE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C920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26A17B7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5259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RD16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05DB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476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8D88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6933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ABAB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8C8A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5A86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2B2D78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C85F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ERC5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C67A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19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1C62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7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C183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8FD5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B504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3F96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254009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429D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RF7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C6136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6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3C27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7495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52B6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DF87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29B7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BDE642E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6CC1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GALS9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13DA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6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7876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1B8A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4E64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24FC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7BBBB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3D30ABA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611B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3AR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2DE5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7A9D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C2DF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D57A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81DC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AFDB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EDE667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F477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100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5FF3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7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CD06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3B6B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5664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12C1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59C6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B1D5536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E133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ZBP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4D87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03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1F84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7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E462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562B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9C52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D309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3D0BFC7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AE25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MD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A08C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701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EDC9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02AD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98D7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41F7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8C66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6CA658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A051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ELZ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22E5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44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91B3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0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61C1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09C0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DEA0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78DD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D11D578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4AFE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DX58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CE09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58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02EF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658D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A7F1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AEA3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88E9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570CD1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74E6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ZC3HAV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7E8B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82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679E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FAE8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7EE9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9573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2FD6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8AA9A3F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7947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LF6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74EC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709C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FFCE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6E8D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E4FC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835F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15CEF48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C3D1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0DC9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3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B9E5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8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74C3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4ED6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413B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5D72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F3FDF7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4626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LRB4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F69E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00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D7E2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D9ED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2B36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983C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26CA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C33102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CE86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AS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C307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3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B89B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1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FE8F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8DBE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982D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D3BF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BBBB2A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EBD2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DX60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C0C2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60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A7BA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750F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A320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F159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BCE7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62B0C71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2405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PING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BD50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82B9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9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CDC4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A7D6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8F54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6E5C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CB73FE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9278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T7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DABF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3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B521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80B2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09AC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DB1C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B27E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29E7FE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BFEE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FIT5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E2AD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13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F1AA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4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E659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D15E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EC91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44BD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590AFEF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E747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D69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81E5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04F7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53EA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507B6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A30B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C060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443CA5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A38C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MD9L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19CD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928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A967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4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AE2B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95D8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A4E67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A63C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B3A754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6A38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MPK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D55A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960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BC40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D258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4863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E3A0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5326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974EA4B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0F31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NFSF13B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98C5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67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9FC8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900A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C244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85E1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E1E8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EA0E84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D184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DX60L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8941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35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5F05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276C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462A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A564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C839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C7AAF2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B12D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ZFYVE26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F1E1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50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263F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123F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D878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54D3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0048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09A3D3F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EF5B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FIH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43E7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13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C8FA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6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EE2C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E336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7953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551A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08F406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C81F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SG20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29FA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6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4532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654D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1578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7C25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662F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23BBEF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74CE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TX3L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DC8F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163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40C4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85B3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EEDE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A340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ABA5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F2668CA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9493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X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AB42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0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CEDB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8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95BC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1CAC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C77E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0A35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F304377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EEBB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5BF9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4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4FF1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4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7A13E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97D6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B8F2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FF61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7C6CB4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9232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CTM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6001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9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EF87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E628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63CD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8EAA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0089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0D8746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1E3C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CR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CE3F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3942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6EF2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0E54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8031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C968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90649D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6F48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110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EC53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3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0B7D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9A81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182C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29D4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975B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96D53D6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BC52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TF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823C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53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1F17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A6B4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37BD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274D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8590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B13C074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62C3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SP5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AC39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D9B7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225D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33C8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66F3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69A2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D0771AE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ADB2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AT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6968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7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887D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6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006B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D87F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7175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7D01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07A3E8B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0D9D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18E0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2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19D1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3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48EA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1EDA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69D4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9C411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8FA91F4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E018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DB09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3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CBC1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7B3E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CF1E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89D5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98AB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EC0CE4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DF57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X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E961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9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0011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68CF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A059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55E6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45D0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6CE386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718C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RP1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E0B4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76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3176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5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5B33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A2FC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7F8D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1A97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112669B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5C36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ERC6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5D19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00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61D7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4497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4780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EB91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F281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DBF68D5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7172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FEC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F507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79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F9CC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E888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8CE7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60EE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7E74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4EF60B1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55A0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RP9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C275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66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E428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ADA3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200B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14D4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DB75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ECA480E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D493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FI44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E471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56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A89E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6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984D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9F3B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8660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E5E7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5B2953B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B189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IM2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BABC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34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9D75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733F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090B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DD45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6F49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4EF3667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3D7B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D48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86FA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085D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BE5C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A8DC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E1BF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43C6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C03D8D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7039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P18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12FC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27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2345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FBC8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0AB1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F4FB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2F81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1C457E8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2146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RP14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4C57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62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9876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7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D6F3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F515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F51D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36E8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F2114B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6D4CD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POL6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929E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83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A127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2F68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8AC0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D571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334E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3E310F7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4EDC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LAMF7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1B1D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82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0962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2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DBC4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C9C4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50BC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1374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D503D4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E899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BP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1C9C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3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712F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04E2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1EFC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86A1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A515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180030E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C3E4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IF2AK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E60C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1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32EC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6272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949C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12B9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326B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4720364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2171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IK3AP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D840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878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E1DB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6B8E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0D52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D30F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BAB9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0BFCEE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8D6C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SP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3E2F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6D55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2C8D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EB07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4F4C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FB35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3C30D34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018A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DH3A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F929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8A0A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67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8C83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4D43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F438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9FBA8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3325535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E670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RVA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3109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74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F7E2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7016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D631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0778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632A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3D907AE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BCDF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DX5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92C0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82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A3A3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4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93D7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8732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7308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CB6A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D0E4AC6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8693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STA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9360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3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981B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86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2B3B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4F94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AE59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5B2E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0B0F606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7608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AVCR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DEEC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86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E582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8C6C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EAEB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2587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86B8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642DD6B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B2CE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S4A6A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77DC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23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0201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CF1E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9A81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2BE3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83CD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5F44108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53F7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LNRD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194A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27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06FE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1FBB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151B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813C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C55C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479378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FCC8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HFPL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59A2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18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6A3F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D8C4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C680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07AC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3567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324FCB7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4DCB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SR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5013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8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BC06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0A56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5470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32B7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65B9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0BDAD5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F9CD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PP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001C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1FA5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D2EB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6509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F75F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D8A4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82D3A86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ED4C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TPRIPL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542F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207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6B67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246E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5C4D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D07D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231C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3A2770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AF13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IMAP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55A6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057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8C49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B3CD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99F0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5CB3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205B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42CD9D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C314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TGB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C9CA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8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1D32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DA8D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38EE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E40B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5453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CB6D1CA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E1A4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1orf16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2AB0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834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6E1F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8693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9801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461D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9C99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1D2D29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AED8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AM20A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62D6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75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8A37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38D9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B4AF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6FA2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6CA7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023509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6832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ZD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2A99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3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0DCB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F868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80E0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E21F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9E64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E1B1DC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85A5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LC39A8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DD9F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11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00BA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C22F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55B8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4498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61FB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3FF311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2FA0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PBAR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F572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130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F673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82A2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5432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EF39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46E7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BF378E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BE38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ENG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387A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80FE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7AD0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676C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8A7A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5BF2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07765D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1730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AB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5E5C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16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CB2D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6FC0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FDC2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EB4A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5C37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AF041A6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A03B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CL18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DD9A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6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2ADE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694D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9DE9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D2DC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3333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0ADFD0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340C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DS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8EEC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99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C417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987B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95F5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C365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EAE3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478A5EA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18E5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IMAP5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FCA9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34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D163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94D5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7C51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1B53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1C3F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1E8AE6B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1D62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F1R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16F5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3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8EF9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B3F8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009B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065E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214E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6FB11B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82A2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AMP5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691A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79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EB24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AE66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5BA5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A429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89FE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380CF6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2BD0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DAP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A3D1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80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7424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64ED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C99F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AF06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61D5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64EF321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2584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LVCR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045F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64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845A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60C3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F51F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7CB6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3902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741390A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1F83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IMAP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CAE9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15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3022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601C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E51C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44B7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0A83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9CF363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61B4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LA-G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1938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3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4FA2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E9EA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8AA9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4E80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61C7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92BF1B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E75F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PG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FD30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0899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B46F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FE34C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C191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BCD9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48A0F8B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45A6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D247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C533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066B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1C4F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CFD1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5FCE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4E8F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BB1ACAF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309B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OXN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93AA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4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BEBD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3626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31EA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CA61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CB8F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BEA967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A893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MILIN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E11E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03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2142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CD7D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1369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8E0E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8DCC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6C76241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BE4D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IMAP8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7FFF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503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3DFC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7DAE5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6048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9002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849E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38FC78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13AD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D80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A50A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4B94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4FC3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C839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1789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B59C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3CEE36A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5CA7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PV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574B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39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BC54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C407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1B88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0B55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A6B9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4CC3A37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725A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K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BA6A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0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5E0C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C6F3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414D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01D8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977F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AD2738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210A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PAR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55A6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0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A717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0D89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1452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713D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189D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7ED3815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7854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1QA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17A5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0461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E717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3E58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868B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53E8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4D2634E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D527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P1S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0D0E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20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C1B7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7933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80BD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ADC9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C9FF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853ACF5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8A29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LAMF8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2736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83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28D5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40DC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2663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7FF4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A3D7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5586ED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F007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4C8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2417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6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6DA8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98A5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DE32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0596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2EFD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EA9B37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FFBB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KAP4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7EF9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97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EA34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BDD6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A5C4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2631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F25C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189D4A5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5C69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HF1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0BF8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13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0D07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991E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F721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872A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4825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6A2F00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F93E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IP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92C0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4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BDE9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7280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7D1A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32BE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8A30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CF1DB7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FF88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TPBP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DB8F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67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DD3D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4BF7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2025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0695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729F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97D572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C81C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USP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8B6F3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4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61BC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4346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B131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8DBC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473D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9D5082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433C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ZMH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41CC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9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01DC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383A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EA37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2DBF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E29C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3AF174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7036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UBCN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B7A7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1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4EEA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57AC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4F26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40A6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0A32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C437A9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D0D6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DKN1C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7357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2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B711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E958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A9CB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B791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23CC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69AFE84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1A3F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FSD13A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C9A7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84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EAF9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3A82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58CC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7384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741F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97C8C6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300F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LA-B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8FD0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0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0456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3089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D349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847D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A11E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90455F1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21C1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SCARB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C505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2ACB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8A82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8629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B4D6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5C07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9E6D54A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1BC7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RRC8C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7163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23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CFE2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FB9E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C67B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33D7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A706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CA0FF2B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168B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KG7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B702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1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B489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B8A7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BC78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1F1B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240E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E0FC1B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9D1C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AT4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1081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7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F796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1163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F40C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526F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4208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E30589B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8577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H2D1A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F2D1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6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2B20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4F0D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74AD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E9D1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DD27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E9562B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3F45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YEOV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0C89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57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C9B7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587D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9FC6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4000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146C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51222DA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9BEB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LFN1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5FBB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10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5C2B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AD0C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818E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0B2E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B54D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24AC85B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FFD3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OAH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299D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401E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8E07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90DD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43F8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5084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9ECF5D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538F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D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7BAA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39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00E0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7045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DBF9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AE83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BEF0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EEA2EBA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F47D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LR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2DE3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7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2B94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B54A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A6AE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4AFA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49F2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497B93E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F58C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D2L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DC7E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45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9A05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8D36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370F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2477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C8AD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B6B3B3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A64E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NASE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DC28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3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D130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0E1A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D3D7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B3BB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DEA1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F0D6467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AACC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FB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3304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7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0C3E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93FA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BBA5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973A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7914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1655A6E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196D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MKLR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389C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92D1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3EC7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2E5D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8892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2766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B933CDA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B285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ASH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69D0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84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28A6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3829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6463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0273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C1E4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E7C6535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2389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BE2F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2821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073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5F99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4B6A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0D3C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862D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48FC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F60B784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3B0F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NS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9DB2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75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99A6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5011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8891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FB26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C406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2BEE36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D30F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SPAN14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BA6A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61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44BD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EAA1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0CBB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2FEC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4B19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0A409F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59FB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AL3ST4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CC7A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69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551C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E100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A089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7F16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4DBE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29D0A8F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E867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LC1A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A7A1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0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AE14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0621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FE04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BC80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686C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1E4196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AE55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6orf47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E23B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82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BD70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4007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239B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DA1B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28B3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136D1FF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0068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GAT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7F92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4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F4F1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B4A4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E575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9B00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3977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69AF4B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32A2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PINB9P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435F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175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80A5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2A1B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30D6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6D28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8882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8896AF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BCA9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L2RG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77A6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6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F140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F8E1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A910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B55E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B188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A4204F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9FAF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DSL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DE97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367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341B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DEDF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FE63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EB32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ABDD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AF1F6EA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5A7D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TN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3AAD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72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E7AA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493D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86EE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37EF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B9F7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4DCF97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A68E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TAD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7C73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95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2DD5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1B08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D78F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7753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8FA7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EB162A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A8B4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ZMK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E7FE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0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DC1F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6328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C9E0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F6AB7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BB31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02D773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355F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S4A4A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60F9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33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17CD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0F504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847A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2B06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6699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029838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4073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MEM176B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6DC8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95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7B4D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2392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6A5B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F570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BB98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9427FD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6B15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EG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D7F3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49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728F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A80F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24E4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2162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94CC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60E684A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F8BB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ZMB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FA3D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0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CC64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F1F2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A1B9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056B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B06B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2B2D9B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39A6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LOD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6374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5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2A56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07D1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BD44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BFB2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F63C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0AA1B45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77CA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ENBP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5E27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7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DDA3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9CB9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47A6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9C39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1A52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262B23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4E5D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LMO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1E5F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91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FD01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E749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ACEB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84B5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F502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DF91058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B13A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LFML2B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F138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90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C7AD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1FD7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5E39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939D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D2EC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99233C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4B75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AM225A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A675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633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C1DB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C175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96BF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F64A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6366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C5F648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87C9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D5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12C1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42EE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89D5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85C9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49B6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A2E4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9D134D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FF14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HFD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8C64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79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A76B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83E4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A7C7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6BEE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732B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6F88971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4723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EB9F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0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0261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254D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E7C9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2DE88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E1D5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1D88BE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D910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D3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1F01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3A84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C499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F375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ABB2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AAA0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2D6D31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B145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FB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788F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3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E839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9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BD8B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553D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E793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DBEA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D918B3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C364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F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6BFCD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5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0A2C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13C6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7174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4F32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122D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F0ECBEF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7586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MCO4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879C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93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4D73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1C9A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1CFA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723A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FF1D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D8BC47F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2541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D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095A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AE4D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9E18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DAE3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15A5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34D5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9D99C1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E229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RAS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0D3C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3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8DDC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19B8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92BC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1CDB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E679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873F636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534A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D7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0F96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BBF8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E735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C4C7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D517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BD1F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7BB96F1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92F8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ILR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1844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402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C1B5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0BA8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FDD0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F312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E353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03A28F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A979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K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6840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4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2CF7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EBFF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5FF4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F1D4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25E5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1EACE01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355A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IMAP7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9455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853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6603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5111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E732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4956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4826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F1F5824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DE57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MEM9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9C04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246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1614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D5DD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70AA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F9B6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A95B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272496A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526C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SCAR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EA2D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601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A3BE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88A9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9D14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F0F8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45DE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DD1CBF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76F0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GALS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C363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5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7C1E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3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78FE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8F6A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B14B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5DB1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8606D0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A32F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NFAIP8L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334E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62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275A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7CCB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4CAB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29B1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4807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544D6F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2B1A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CGR1BP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5476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1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1131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4FBC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C705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D978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B40E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34ECE0B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7E32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ASSF4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1263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93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3821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2871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57C5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0AAC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3F6C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9FEC07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333B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QOR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4DF4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47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5D2A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ECB5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B3B3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AB34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D450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6D2ED8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B613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CT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E353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81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CEAA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2064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842F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EBDC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3B06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E8A5B3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E4D6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ICAM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C0C3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802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E2CE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D118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634B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0639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A346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AF97F4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A457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SPHD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7C31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16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33F1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9108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AFDF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D525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D54C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2B7972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58B3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SI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B439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35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D5DB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1D9A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6B15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ECEE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4E58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678441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DDAA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FSD1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B0B3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632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960A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E625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FF5A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F00A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8AE0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C96CBB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802A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BXO6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A057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27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0E02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0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31E6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2ACD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D6FE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AA27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0BBD0B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2700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MEM199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0346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700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6288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CD0B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F5C3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06C4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6237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295A7A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1FA2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OM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7956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4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C1A7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1078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B737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A058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40A8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0629D0F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C8E4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PBA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A010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4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5F98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197C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8F6A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A349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03DE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AC7DE1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0046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D300LF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5562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672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7109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4B62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C66F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6A3B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384B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C4FE40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0D2C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2RX4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2163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2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C4A7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0F64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47C6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52BE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1DE0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78F406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C85F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R1B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C13E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34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416D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C864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9162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3E2B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E16D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062C2D1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754E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YO1G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15B2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00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24E8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B010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2888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BDAD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6338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484013F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8956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97E1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63B9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94C3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E194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C61D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2D6B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20FAA7F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0B4C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IM5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385B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36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E88E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6558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B75C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14DE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72FB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85AA49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CB5F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IPK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D608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03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D03C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75A0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5FC9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6EC5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693A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D971F07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9F10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ENT5A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16DA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60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8185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A09A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088C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B4C7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0A6A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6C72737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E23C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LA-F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ECFF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3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D5F0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31B4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B6D0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2A2C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A673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6026507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8283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OD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BD1D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024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F369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8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D61B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AB23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4219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901A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81E75D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A77D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432B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A9ED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CDB2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0255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60B2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56FC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7CCC89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AC02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Y96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B2B6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64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C087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CDFF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81B4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B873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F8F6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771A1B6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7495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L3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4EF8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3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53FD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E1CD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5AE9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6B33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5CA6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7F3286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59EF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TN3A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0D13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38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5D55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709B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D269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D8E7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087B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80DFB6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20F1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ZMA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917F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0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8D37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6592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7C30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0C4E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F571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A334798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19E2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MUB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CA61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08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D9B0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2068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084C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311E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185B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791061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E801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OLR3D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3CA9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FE87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5B60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52F7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ACAE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72EF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3BF00F1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40DE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LA2G7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542E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4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5AEA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92E3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F5BC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1EDE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0078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3BA65D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4117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EDC0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6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A905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0371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F47C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0600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0A6C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5A2BBCB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21BF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LCO2B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775F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30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4ACF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D4B3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B46A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1A3F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C493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4E18C54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B46A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IM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1F0F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4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7445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0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6D35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6A0D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5826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917C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8C8E06A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128F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MP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E4DC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A72E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7F1A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F42D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395B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320A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C404368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6275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TF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0E0F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607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451A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0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E5F2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4ED9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BFAA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B73A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56C8B4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6A4A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UCB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86E0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2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1823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E68D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9555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C359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097C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765B087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8341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AM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2C4D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8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5992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19F3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5312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CA0D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2CD2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1B45F5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216F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MEM176A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6E49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36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CEC0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844C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2630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DBEE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0DEE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5649C88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99BF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CL8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2128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5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D81D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9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9C7F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8A8B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E575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9880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3176916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5F06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XN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3DDC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62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0170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F309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7152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330F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B401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ED5F66A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72E9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FI35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2EFC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3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69E5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5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4FD5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6EF7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E376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0053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F0A1D15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B00A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CTD14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4A65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98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F114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5D1C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E10C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7107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075F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51F757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A89B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BCD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3131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F533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8F96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44DF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EF47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4370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51DAD0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AF89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F1A2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5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A786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A9A8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812D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70F6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5D73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1D0B79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29AE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RAM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EBD0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33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6BF9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FC11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0728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60AE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CBDF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9830A4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F4C3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LA-E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B63D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3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33AF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96D7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A663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05E5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F198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C9A4D14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D8B5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USP6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7BB7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F677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0687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568C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1DE0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EB74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3F27876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BBEC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BST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288D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8BB4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599D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AA68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3DE2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DD50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A664EA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4179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2A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8E13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0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4655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3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00E6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5327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D45F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2B71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EA8C1CB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38AE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ESX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55E8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2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7E58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DB51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880D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641B1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F15E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6C11E56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F786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FNL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A608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261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610D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0838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2F58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26FA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1F5D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0BE4FE5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58BE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RAMD1B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5F64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47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5492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4045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7F0D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E995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E159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6134F1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BAD1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POBEC3G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C9F0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48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DBA0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7798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E5D6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3049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35D6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01B80B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E56B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LR7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15BC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28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AF56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6346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5638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7310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0488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1CB877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4E6B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L15RA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48B5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0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3838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94E2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7D08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8E62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3193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6BB4BDE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9697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LGALT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0477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70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2410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658A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2E83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343A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6FD9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48EE0A8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A5E8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IR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9944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0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A077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E19E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3B3E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9F66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F3B9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169930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D791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ACB4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4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4786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8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B973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5726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377B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4A98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9FC6537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9BF8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L27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60F1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677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DA5C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E3EA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75C4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BB2B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3BC5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A67511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3B72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PP1R3D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5907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0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4A59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05ED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3AD5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E65F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94E8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C608265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DA47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AMP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C026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81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650F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DCCA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02AB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3430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E9B1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A49D9A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729A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BP1P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5675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075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9A07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9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DA96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7D84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05D1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FA0D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B909CB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0BB0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MEM140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30A8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28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8A05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CBAC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6E1A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A95D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2FCF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D84CE9E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8659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DEM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EB85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74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28A9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BAA6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4532A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5B09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5B03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F18B49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7718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IMAP6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BBBC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434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FE32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99CB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EF57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CE61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51D0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FBC4BA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422F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LHM6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F884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116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CA88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0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9D92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C50B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0272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B24B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06321D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E66D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IM2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AEEB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3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3A77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C255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0915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43BD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8E91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A4C0F08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568E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F5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64A2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80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8552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8551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4767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0C44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617C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C2274C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96D8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LHDC7B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C137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373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4596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6D10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F03F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7FA9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44C5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BBF441E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622A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TP4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D056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108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580C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976B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CBF1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CE44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E2D5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0ECA20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50BF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BCK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9C19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61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5F35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6015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E362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158C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8A55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362F844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1883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RP10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3885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87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31E4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DFA2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2EBB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95F6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E252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3892CC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B390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TV7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7597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51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F421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6E70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A221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A42F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8C92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5B966C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7280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DRD7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68F4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42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2387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DA34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E619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1D20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3A5B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4C77ED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7BB8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HFL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1F37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33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6431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0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8DD5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0227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7944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098E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A0A66D5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A91B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A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40FF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27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62AD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87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629F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5851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F5CF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EE7A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BD7472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7DFC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LDN8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1C75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7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A196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4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E078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3578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0AFB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15CF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066FCB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115C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CDC190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C79A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951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50FF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94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2EF1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C311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2DA2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7CB8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12E2E7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8CA4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POLA-DT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4AD3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020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5929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04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45CB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6312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94A8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C622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8029557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A2D5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PC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ABB8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87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8D7C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1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9B2F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2D1B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4579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0E3D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08A5451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7EE5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BNA1BP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F613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96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22EA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7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3F60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19FE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0B12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8A9E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6EA63D3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15BA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SMIM19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5E04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4926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A9A2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4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89C3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DBFD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5C7D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F6AA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2090D84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47E7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DH9A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4ECA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7B6C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5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CEB8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3989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0D15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AAD5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9DE664A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8673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DAC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D19F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1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95F1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1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29B3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9C2A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E796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46FB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EA86CF8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7288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PP4R3B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AC8C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22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5CFF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83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8F83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889D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CC7D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A2DB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BC088D1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9355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US4L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137B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062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3DFF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68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306A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40AD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1AF6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2EAA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44A6C2E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DA1B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GSM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13FD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0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A356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64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0842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A485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64E0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D531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11220B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5091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Q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A774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80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E699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68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558F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2BB6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CE0D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AAAA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A6A6B45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CE41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EF1G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8273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3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469E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65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F9A5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1944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29EB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ED4E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80ACDE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22F9A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C54147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8F23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147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249C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8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550E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D803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B9C3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4973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F40635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A39C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CT6B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8B60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69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D1A9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02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1F51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42BD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3226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B01C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1CBFF765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0135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STD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1D6E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13118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F2D6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D59B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80CD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1468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BB29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58537D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2A6AD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MEM14B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0EB2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85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AFD4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6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293A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692B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6EFF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091C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3D2D47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CF87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3FB1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6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56F3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0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9399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4670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117F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2116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460698C1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CD11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BP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E115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3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BC9B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03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6312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9279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0DE7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44D4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CF8D88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F01C7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3E4B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A2DE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6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ECBB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9B6B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3942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65CF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E256C7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69AD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QARS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FED9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5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9D95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95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406F8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C378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C05C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73A5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64B81B1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F547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NMA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94D4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40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5642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2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0B03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6269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2860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CB654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0FB5FD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B4095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DX46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999C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7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E291C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1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BF6A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1681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2050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7C7D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949CB2D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7E2C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ACL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34D3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06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568D5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89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37BE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56CE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F391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E5ED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51DDBB9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4727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MKN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7EF0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09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A01C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93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2796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8E71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5784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4145B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37722DB2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31B00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AM174A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FC43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5757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6429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1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4D2C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6D9D0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EB8E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88CE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07B72024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FCCD9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KRD6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269BD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881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F476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5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25EA1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5332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787B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EC56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625EF620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8A8E6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Q7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42C4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229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3D73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2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44BFF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44882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E790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58DD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23960DC1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509FB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R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CD2A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6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A1CD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67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26682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37EB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91052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E83E1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7744ADBF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A75BC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PP5E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39839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62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37DE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1CD6E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2A583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48768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B5B27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370D" w14:paraId="50A5E4CC" w14:textId="77777777" w:rsidTr="00DB28B5">
        <w:trPr>
          <w:trHeight w:val="360"/>
        </w:trPr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A7CA3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IM45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C439F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26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AEC66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BE364" w14:textId="77777777" w:rsidR="00C6370D" w:rsidRDefault="00C6370D" w:rsidP="00DB28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F411A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1711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D4A3E" w14:textId="77777777" w:rsidR="00C6370D" w:rsidRDefault="00C6370D" w:rsidP="00DB28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</w:tbl>
    <w:p w14:paraId="242DC5D1" w14:textId="77777777" w:rsidR="00C6370D" w:rsidRDefault="00C6370D"/>
    <w:sectPr w:rsidR="00C63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2D72F7"/>
    <w:multiLevelType w:val="hybridMultilevel"/>
    <w:tmpl w:val="11647614"/>
    <w:lvl w:ilvl="0" w:tplc="3DDA43F2">
      <w:start w:val="119"/>
      <w:numFmt w:val="bullet"/>
      <w:lvlText w:val=""/>
      <w:lvlJc w:val="left"/>
      <w:pPr>
        <w:ind w:left="360" w:hanging="360"/>
      </w:pPr>
      <w:rPr>
        <w:rFonts w:ascii="Symbol" w:eastAsia="Palatino Linotype" w:hAnsi="Symbol" w:cs="Palatino Linotype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AB30253"/>
    <w:multiLevelType w:val="multilevel"/>
    <w:tmpl w:val="9D123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2114941">
    <w:abstractNumId w:val="0"/>
  </w:num>
  <w:num w:numId="2" w16cid:durableId="8377675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70D"/>
    <w:rsid w:val="00207281"/>
    <w:rsid w:val="008553B2"/>
    <w:rsid w:val="0098461D"/>
    <w:rsid w:val="00C6370D"/>
    <w:rsid w:val="00D65C01"/>
    <w:rsid w:val="00F62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08C853"/>
  <w15:chartTrackingRefBased/>
  <w15:docId w15:val="{F8374913-6840-B24B-AE96-4159BD330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C6370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C6370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extrun">
    <w:name w:val="textrun"/>
    <w:basedOn w:val="DefaultParagraphFont"/>
    <w:rsid w:val="00C6370D"/>
  </w:style>
  <w:style w:type="character" w:customStyle="1" w:styleId="normaltextrun">
    <w:name w:val="normaltextrun"/>
    <w:basedOn w:val="DefaultParagraphFont"/>
    <w:rsid w:val="00C6370D"/>
  </w:style>
  <w:style w:type="character" w:customStyle="1" w:styleId="eop">
    <w:name w:val="eop"/>
    <w:basedOn w:val="DefaultParagraphFont"/>
    <w:rsid w:val="00C6370D"/>
  </w:style>
  <w:style w:type="character" w:customStyle="1" w:styleId="spellingerrorsuperscript">
    <w:name w:val="spellingerrorsuperscript"/>
    <w:basedOn w:val="DefaultParagraphFont"/>
    <w:rsid w:val="00C6370D"/>
  </w:style>
  <w:style w:type="character" w:styleId="Hyperlink">
    <w:name w:val="Hyperlink"/>
    <w:basedOn w:val="DefaultParagraphFont"/>
    <w:uiPriority w:val="99"/>
    <w:unhideWhenUsed/>
    <w:rsid w:val="00C6370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370D"/>
    <w:rPr>
      <w:color w:val="800080"/>
      <w:u w:val="single"/>
    </w:rPr>
  </w:style>
  <w:style w:type="character" w:customStyle="1" w:styleId="pagebreakblob">
    <w:name w:val="pagebreakblob"/>
    <w:basedOn w:val="DefaultParagraphFont"/>
    <w:rsid w:val="00C6370D"/>
  </w:style>
  <w:style w:type="character" w:customStyle="1" w:styleId="pagebreakborderspan">
    <w:name w:val="pagebreakborderspan"/>
    <w:basedOn w:val="DefaultParagraphFont"/>
    <w:rsid w:val="00C6370D"/>
  </w:style>
  <w:style w:type="character" w:customStyle="1" w:styleId="pagebreaktextspan">
    <w:name w:val="pagebreaktextspan"/>
    <w:basedOn w:val="DefaultParagraphFont"/>
    <w:rsid w:val="00C6370D"/>
  </w:style>
  <w:style w:type="character" w:customStyle="1" w:styleId="contentcontrol">
    <w:name w:val="contentcontrol"/>
    <w:basedOn w:val="DefaultParagraphFont"/>
    <w:rsid w:val="00C6370D"/>
  </w:style>
  <w:style w:type="character" w:customStyle="1" w:styleId="contentcontrolboundarysink">
    <w:name w:val="contentcontrolboundarysink"/>
    <w:basedOn w:val="DefaultParagraphFont"/>
    <w:rsid w:val="00C6370D"/>
  </w:style>
  <w:style w:type="character" w:customStyle="1" w:styleId="linebreakblob">
    <w:name w:val="linebreakblob"/>
    <w:basedOn w:val="DefaultParagraphFont"/>
    <w:rsid w:val="00C6370D"/>
  </w:style>
  <w:style w:type="character" w:customStyle="1" w:styleId="scxw166767737">
    <w:name w:val="scxw166767737"/>
    <w:basedOn w:val="DefaultParagraphFont"/>
    <w:rsid w:val="00C6370D"/>
  </w:style>
  <w:style w:type="character" w:customStyle="1" w:styleId="wacimagecontainer">
    <w:name w:val="wacimagecontainer"/>
    <w:basedOn w:val="DefaultParagraphFont"/>
    <w:rsid w:val="00C6370D"/>
  </w:style>
  <w:style w:type="character" w:customStyle="1" w:styleId="wacimageborder">
    <w:name w:val="wacimageborder"/>
    <w:basedOn w:val="DefaultParagraphFont"/>
    <w:rsid w:val="00C6370D"/>
  </w:style>
  <w:style w:type="character" w:customStyle="1" w:styleId="wacimageplaceholder">
    <w:name w:val="wacimageplaceholder"/>
    <w:basedOn w:val="DefaultParagraphFont"/>
    <w:rsid w:val="00C6370D"/>
  </w:style>
  <w:style w:type="character" w:customStyle="1" w:styleId="wacprogress">
    <w:name w:val="wacprogress"/>
    <w:basedOn w:val="DefaultParagraphFont"/>
    <w:rsid w:val="00C6370D"/>
  </w:style>
  <w:style w:type="character" w:customStyle="1" w:styleId="wacimageplaceholderfiller">
    <w:name w:val="wacimageplaceholderfiller"/>
    <w:basedOn w:val="DefaultParagraphFont"/>
    <w:rsid w:val="00C6370D"/>
  </w:style>
  <w:style w:type="paragraph" w:customStyle="1" w:styleId="chapter-para">
    <w:name w:val="chapter-para"/>
    <w:basedOn w:val="Normal"/>
    <w:rsid w:val="00C6370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C6370D"/>
  </w:style>
  <w:style w:type="character" w:styleId="UnresolvedMention">
    <w:name w:val="Unresolved Mention"/>
    <w:basedOn w:val="DefaultParagraphFont"/>
    <w:uiPriority w:val="99"/>
    <w:semiHidden/>
    <w:unhideWhenUsed/>
    <w:rsid w:val="00C6370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6370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6370D"/>
    <w:pPr>
      <w:tabs>
        <w:tab w:val="center" w:pos="4680"/>
        <w:tab w:val="right" w:pos="9360"/>
      </w:tabs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6370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6370D"/>
    <w:pPr>
      <w:tabs>
        <w:tab w:val="center" w:pos="4680"/>
        <w:tab w:val="right" w:pos="9360"/>
      </w:tabs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6370D"/>
    <w:rPr>
      <w:kern w:val="0"/>
      <w14:ligatures w14:val="none"/>
    </w:rPr>
  </w:style>
  <w:style w:type="paragraph" w:styleId="Revision">
    <w:name w:val="Revision"/>
    <w:hidden/>
    <w:uiPriority w:val="99"/>
    <w:semiHidden/>
    <w:rsid w:val="00C6370D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637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370D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370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7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70D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C6370D"/>
    <w:pPr>
      <w:ind w:left="720"/>
      <w:contextualSpacing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C6370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Bibliography1">
    <w:name w:val="Bibliography1"/>
    <w:basedOn w:val="Normal"/>
    <w:rsid w:val="00C6370D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2">
    <w:name w:val="Bibliography2"/>
    <w:basedOn w:val="Normal"/>
    <w:rsid w:val="00C6370D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3">
    <w:name w:val="Bibliography3"/>
    <w:basedOn w:val="Normal"/>
    <w:rsid w:val="00C6370D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4">
    <w:name w:val="Bibliography4"/>
    <w:basedOn w:val="Normal"/>
    <w:rsid w:val="00C6370D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5">
    <w:name w:val="Bibliography5"/>
    <w:basedOn w:val="Normal"/>
    <w:rsid w:val="00C6370D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character" w:styleId="Mention">
    <w:name w:val="Mention"/>
    <w:basedOn w:val="DefaultParagraphFont"/>
    <w:uiPriority w:val="99"/>
    <w:unhideWhenUsed/>
    <w:rsid w:val="00C6370D"/>
    <w:rPr>
      <w:color w:val="2B579A"/>
      <w:shd w:val="clear" w:color="auto" w:fill="E1DFDD"/>
    </w:rPr>
  </w:style>
  <w:style w:type="paragraph" w:customStyle="1" w:styleId="Bibliography6">
    <w:name w:val="Bibliography6"/>
    <w:basedOn w:val="Normal"/>
    <w:rsid w:val="00C6370D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7">
    <w:name w:val="Bibliography7"/>
    <w:basedOn w:val="Normal"/>
    <w:rsid w:val="00C6370D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8">
    <w:name w:val="Bibliography8"/>
    <w:basedOn w:val="Normal"/>
    <w:rsid w:val="00C6370D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6370D"/>
  </w:style>
  <w:style w:type="character" w:styleId="LineNumber">
    <w:name w:val="line number"/>
    <w:basedOn w:val="DefaultParagraphFont"/>
    <w:uiPriority w:val="99"/>
    <w:semiHidden/>
    <w:unhideWhenUsed/>
    <w:rsid w:val="00C6370D"/>
  </w:style>
  <w:style w:type="paragraph" w:customStyle="1" w:styleId="Bibliography9">
    <w:name w:val="Bibliography9"/>
    <w:basedOn w:val="Normal"/>
    <w:rsid w:val="00C6370D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C63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y10">
    <w:name w:val="Bibliography10"/>
    <w:basedOn w:val="Normal"/>
    <w:rsid w:val="00C6370D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11">
    <w:name w:val="Bibliography11"/>
    <w:basedOn w:val="Normal"/>
    <w:rsid w:val="00C6370D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12">
    <w:name w:val="Bibliography12"/>
    <w:basedOn w:val="Normal"/>
    <w:rsid w:val="00C6370D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13">
    <w:name w:val="Bibliography13"/>
    <w:basedOn w:val="Normal"/>
    <w:rsid w:val="00C6370D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50</Words>
  <Characters>7701</Characters>
  <Application>Microsoft Office Word</Application>
  <DocSecurity>0</DocSecurity>
  <Lines>64</Lines>
  <Paragraphs>18</Paragraphs>
  <ScaleCrop>false</ScaleCrop>
  <Company/>
  <LinksUpToDate>false</LinksUpToDate>
  <CharactersWithSpaces>9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vesh Khatri</dc:creator>
  <cp:keywords/>
  <dc:description/>
  <cp:lastModifiedBy>Purvesh Khatri</cp:lastModifiedBy>
  <cp:revision>3</cp:revision>
  <dcterms:created xsi:type="dcterms:W3CDTF">2023-07-27T15:26:00Z</dcterms:created>
  <dcterms:modified xsi:type="dcterms:W3CDTF">2023-07-27T15:36:00Z</dcterms:modified>
</cp:coreProperties>
</file>